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horzAnchor="page" w:tblpX="2383" w:tblpY="1104"/>
        <w:tblW w:w="0" w:type="auto"/>
        <w:tblLook w:val="04A0" w:firstRow="1" w:lastRow="0" w:firstColumn="1" w:lastColumn="0" w:noHBand="0" w:noVBand="1"/>
      </w:tblPr>
      <w:tblGrid>
        <w:gridCol w:w="2184"/>
        <w:gridCol w:w="1866"/>
        <w:gridCol w:w="1800"/>
      </w:tblGrid>
      <w:tr w:rsidR="00F60014" w:rsidRPr="007913D5" w:rsidTr="00F60014">
        <w:tc>
          <w:tcPr>
            <w:tcW w:w="2184" w:type="dxa"/>
            <w:vMerge w:val="restart"/>
          </w:tcPr>
          <w:p w:rsidR="00F60014" w:rsidRPr="007913D5" w:rsidRDefault="00F60014" w:rsidP="00F600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60014" w:rsidRPr="007913D5" w:rsidRDefault="00F60014" w:rsidP="00F600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0-19</w:t>
            </w:r>
          </w:p>
        </w:tc>
      </w:tr>
      <w:tr w:rsidR="00F60014" w:rsidRPr="007913D5" w:rsidTr="00F60014">
        <w:tc>
          <w:tcPr>
            <w:tcW w:w="2184" w:type="dxa"/>
            <w:vMerge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3.8 ± 2.1</w:t>
            </w:r>
          </w:p>
        </w:tc>
      </w:tr>
      <w:tr w:rsidR="00F60014" w:rsidRPr="007913D5" w:rsidTr="00F60014">
        <w:tc>
          <w:tcPr>
            <w:tcW w:w="2184" w:type="dxa"/>
            <w:vMerge w:val="restart"/>
          </w:tcPr>
          <w:p w:rsidR="00F60014" w:rsidRPr="007913D5" w:rsidRDefault="00F60014" w:rsidP="00F600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60014" w:rsidRPr="007913D5" w:rsidRDefault="00F60014" w:rsidP="00F600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9 (6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F60014" w:rsidRPr="007913D5" w:rsidTr="00F60014">
        <w:tc>
          <w:tcPr>
            <w:tcW w:w="2184" w:type="dxa"/>
            <w:vMerge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1 (36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F60014" w:rsidRPr="007913D5" w:rsidTr="00F60014">
        <w:tc>
          <w:tcPr>
            <w:tcW w:w="2184" w:type="dxa"/>
            <w:vMerge w:val="restart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Mf/snip</w:t>
            </w: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-96</w:t>
            </w:r>
          </w:p>
        </w:tc>
      </w:tr>
      <w:tr w:rsidR="00F60014" w:rsidRPr="007913D5" w:rsidTr="00F60014">
        <w:tc>
          <w:tcPr>
            <w:tcW w:w="2184" w:type="dxa"/>
            <w:vMerge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26.2 ± 28.9</w:t>
            </w:r>
          </w:p>
        </w:tc>
      </w:tr>
      <w:tr w:rsidR="00F60014" w:rsidRPr="007913D5" w:rsidTr="00F60014">
        <w:tc>
          <w:tcPr>
            <w:tcW w:w="2184" w:type="dxa"/>
            <w:vMerge w:val="restart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60014" w:rsidRPr="007913D5" w:rsidRDefault="00F60014" w:rsidP="00F6001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Palpable Nodules</w:t>
            </w: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0-1</w:t>
            </w:r>
          </w:p>
        </w:tc>
      </w:tr>
      <w:tr w:rsidR="00F60014" w:rsidRPr="007913D5" w:rsidTr="00F60014">
        <w:tc>
          <w:tcPr>
            <w:tcW w:w="2184" w:type="dxa"/>
            <w:vMerge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0.03 ± 0.18</w:t>
            </w:r>
          </w:p>
        </w:tc>
      </w:tr>
      <w:tr w:rsidR="00F60014" w:rsidRPr="007913D5" w:rsidTr="00F60014">
        <w:tc>
          <w:tcPr>
            <w:tcW w:w="4050" w:type="dxa"/>
            <w:gridSpan w:val="2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Pruritus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20 (66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F60014" w:rsidRPr="007913D5" w:rsidTr="00F60014">
        <w:tc>
          <w:tcPr>
            <w:tcW w:w="4050" w:type="dxa"/>
            <w:gridSpan w:val="2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Craw-Craw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0 (3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F60014" w:rsidRPr="007913D5" w:rsidTr="00F60014">
        <w:tc>
          <w:tcPr>
            <w:tcW w:w="4050" w:type="dxa"/>
            <w:gridSpan w:val="2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Lymphatic Involvement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04 (1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F60014" w:rsidRPr="007913D5" w:rsidTr="00F60014">
        <w:tc>
          <w:tcPr>
            <w:tcW w:w="4050" w:type="dxa"/>
            <w:gridSpan w:val="2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Visual Impairment</w:t>
            </w:r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 (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  <w:tr w:rsidR="00F60014" w:rsidRPr="007913D5" w:rsidTr="00F60014">
        <w:tc>
          <w:tcPr>
            <w:tcW w:w="4050" w:type="dxa"/>
            <w:gridSpan w:val="2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administered </w:t>
            </w:r>
            <w:proofErr w:type="spellStart"/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Ivermectin</w:t>
            </w:r>
            <w:proofErr w:type="spellEnd"/>
          </w:p>
        </w:tc>
        <w:tc>
          <w:tcPr>
            <w:tcW w:w="1800" w:type="dxa"/>
          </w:tcPr>
          <w:p w:rsidR="00F60014" w:rsidRPr="007913D5" w:rsidRDefault="00F60014" w:rsidP="00F6001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15 ( 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13D5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</w:tr>
    </w:tbl>
    <w:p w:rsidR="00051EE6" w:rsidRDefault="00F60014">
      <w:pPr>
        <w:rPr>
          <w:rFonts w:ascii="Times New Roman" w:hAnsi="Times New Roman" w:cs="Times New Roman"/>
          <w:b/>
          <w:sz w:val="24"/>
          <w:szCs w:val="24"/>
        </w:rPr>
      </w:pPr>
      <w:r w:rsidRPr="00F60014">
        <w:rPr>
          <w:rFonts w:ascii="Times New Roman" w:hAnsi="Times New Roman" w:cs="Times New Roman"/>
          <w:b/>
          <w:sz w:val="24"/>
          <w:szCs w:val="24"/>
        </w:rPr>
        <w:t>S1 Supplementary table</w:t>
      </w:r>
      <w:r w:rsidR="00051EE6">
        <w:rPr>
          <w:rFonts w:ascii="Times New Roman" w:hAnsi="Times New Roman" w:cs="Times New Roman"/>
          <w:b/>
          <w:sz w:val="24"/>
          <w:szCs w:val="24"/>
        </w:rPr>
        <w:t>: Clinical and Demographic Data of Onchocerciasis Subjects</w:t>
      </w: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37F2C" w:rsidRDefault="00037F2C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p w:rsidR="00051EE6" w:rsidRPr="00075850" w:rsidRDefault="00051EE6" w:rsidP="00051EE6">
      <w:pPr>
        <w:jc w:val="both"/>
        <w:rPr>
          <w:rFonts w:ascii="Times New Roman" w:hAnsi="Times New Roman" w:cs="Times New Roman"/>
          <w:sz w:val="24"/>
          <w:szCs w:val="24"/>
        </w:rPr>
      </w:pPr>
      <w:r w:rsidRPr="009C171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ry Table</w:t>
      </w:r>
      <w:bookmarkStart w:id="0" w:name="_GoBack"/>
      <w:bookmarkEnd w:id="0"/>
      <w:r w:rsidRPr="009C171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37F68">
        <w:rPr>
          <w:rFonts w:ascii="Times New Roman" w:hAnsi="Times New Roman" w:cs="Times New Roman"/>
          <w:b/>
          <w:sz w:val="24"/>
          <w:szCs w:val="24"/>
        </w:rPr>
        <w:t>Clinical and Demographic Data of Onchocerciasis 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range, mean and standard deviation (SD) of the age, sex, microfilariae status (mf/skin snip) and observable nodules were assessed for all the investigated onchocerciasis patients (OVS). The percentage of occurrence of symptoms such as pruritus, craw-craw, lymphatic involvement and visual impairment as well as round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ministration were also assessed amongst these patients.</w:t>
      </w:r>
    </w:p>
    <w:p w:rsidR="00051EE6" w:rsidRPr="00051EE6" w:rsidRDefault="00051EE6" w:rsidP="00051EE6">
      <w:pPr>
        <w:rPr>
          <w:rFonts w:ascii="Times New Roman" w:hAnsi="Times New Roman" w:cs="Times New Roman"/>
          <w:sz w:val="24"/>
          <w:szCs w:val="24"/>
        </w:rPr>
      </w:pPr>
    </w:p>
    <w:sectPr w:rsidR="00051EE6" w:rsidRPr="0005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14"/>
    <w:rsid w:val="00037F2C"/>
    <w:rsid w:val="00051EE6"/>
    <w:rsid w:val="009353BC"/>
    <w:rsid w:val="00A20E7C"/>
    <w:rsid w:val="00F6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ACB9"/>
  <w15:chartTrackingRefBased/>
  <w15:docId w15:val="{529DCA01-5E03-43D3-BB5B-38999B51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6</Characters>
  <Application>Microsoft Office Word</Application>
  <DocSecurity>0</DocSecurity>
  <Lines>6</Lines>
  <Paragraphs>1</Paragraphs>
  <ScaleCrop>false</ScaleCrop>
  <Company>HP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Ngale Njume</dc:creator>
  <cp:keywords/>
  <dc:description/>
  <cp:lastModifiedBy>Ferdinand Ngale Njume</cp:lastModifiedBy>
  <cp:revision>2</cp:revision>
  <dcterms:created xsi:type="dcterms:W3CDTF">2019-03-26T10:33:00Z</dcterms:created>
  <dcterms:modified xsi:type="dcterms:W3CDTF">2019-03-26T10:42:00Z</dcterms:modified>
</cp:coreProperties>
</file>